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590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>upplementary</w:t>
      </w:r>
      <w:r w:rsidRPr="00845D8D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 w:rsidRPr="00223BF5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 w:hint="eastAsia"/>
          <w:b/>
          <w:lang w:val="en-GB" w:eastAsia="zh-CN"/>
        </w:rPr>
        <w:t>s</w:t>
      </w:r>
    </w:p>
    <w:p w:rsidR="00845D8D" w:rsidRPr="004D36A9" w:rsidRDefault="00845D8D" w:rsidP="00845D8D">
      <w:pPr>
        <w:spacing w:line="360" w:lineRule="auto"/>
        <w:rPr>
          <w:rFonts w:ascii="Times New Roman" w:hAnsi="Times New Roman" w:cs="Times New Roman"/>
          <w:b/>
          <w:sz w:val="21"/>
          <w:szCs w:val="21"/>
          <w:lang w:eastAsia="zh-CN"/>
        </w:rPr>
      </w:pPr>
    </w:p>
    <w:p w:rsidR="00CC1590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="00DF6160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1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:</w:t>
      </w:r>
      <w:r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Constituents of </w:t>
      </w:r>
      <w:r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>SSYX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223BF5">
        <w:rPr>
          <w:rFonts w:ascii="Times New Roman" w:hAnsi="Times New Roman"/>
        </w:rPr>
        <w:t xml:space="preserve"> SSYXC</w:t>
      </w:r>
      <w:r w:rsidRPr="00223BF5">
        <w:rPr>
          <w:rFonts w:ascii="Times New Roman" w:hAnsi="Times New Roman" w:hint="eastAsia"/>
        </w:rPr>
        <w:t xml:space="preserve">, </w:t>
      </w:r>
      <w:proofErr w:type="spellStart"/>
      <w:r w:rsidRPr="00223BF5">
        <w:rPr>
          <w:rFonts w:ascii="Times New Roman" w:eastAsia="黑体" w:hAnsi="Times New Roman" w:cs="Times New Roman"/>
          <w:color w:val="000000"/>
          <w:shd w:val="clear" w:color="auto" w:fill="FFFFFF"/>
          <w:lang w:val="en-GB"/>
        </w:rPr>
        <w:t>Shen</w:t>
      </w:r>
      <w:r w:rsidRPr="00223BF5">
        <w:rPr>
          <w:rFonts w:ascii="Times New Roman" w:eastAsia="黑体" w:hAnsi="Times New Roman" w:cs="Times New Roman" w:hint="eastAsia"/>
          <w:color w:val="000000"/>
          <w:shd w:val="clear" w:color="auto" w:fill="FFFFFF"/>
          <w:lang w:val="en-GB"/>
        </w:rPr>
        <w:t>s</w:t>
      </w:r>
      <w:r w:rsidRPr="00223BF5">
        <w:rPr>
          <w:rFonts w:ascii="Times New Roman" w:eastAsia="黑体" w:hAnsi="Times New Roman" w:cs="Times New Roman"/>
          <w:color w:val="000000"/>
          <w:shd w:val="clear" w:color="auto" w:fill="FFFFFF"/>
          <w:lang w:val="en-GB"/>
        </w:rPr>
        <w:t>ong</w:t>
      </w:r>
      <w:proofErr w:type="spellEnd"/>
      <w:r w:rsidRPr="00223BF5">
        <w:rPr>
          <w:rFonts w:ascii="Times New Roman" w:eastAsia="黑体" w:hAnsi="Times New Roman" w:cs="Times New Roman"/>
          <w:color w:val="000000"/>
          <w:shd w:val="clear" w:color="auto" w:fill="FFFFFF"/>
          <w:lang w:val="en-GB"/>
        </w:rPr>
        <w:t xml:space="preserve"> </w:t>
      </w:r>
      <w:proofErr w:type="spellStart"/>
      <w:r w:rsidRPr="00223BF5">
        <w:rPr>
          <w:rFonts w:ascii="Times New Roman" w:eastAsia="黑体" w:hAnsi="Times New Roman" w:cs="Times New Roman"/>
          <w:color w:val="000000"/>
          <w:shd w:val="clear" w:color="auto" w:fill="FFFFFF"/>
          <w:lang w:val="en-GB"/>
        </w:rPr>
        <w:t>Yang</w:t>
      </w:r>
      <w:r w:rsidRPr="00223BF5">
        <w:rPr>
          <w:rFonts w:ascii="Times New Roman" w:eastAsia="黑体" w:hAnsi="Times New Roman" w:cs="Times New Roman" w:hint="eastAsia"/>
          <w:color w:val="000000"/>
          <w:shd w:val="clear" w:color="auto" w:fill="FFFFFF"/>
          <w:lang w:val="en-GB"/>
        </w:rPr>
        <w:t>x</w:t>
      </w:r>
      <w:r w:rsidRPr="00223BF5">
        <w:rPr>
          <w:rFonts w:ascii="Times New Roman" w:eastAsia="黑体" w:hAnsi="Times New Roman" w:cs="Times New Roman"/>
          <w:color w:val="000000"/>
          <w:shd w:val="clear" w:color="auto" w:fill="FFFFFF"/>
          <w:lang w:val="en-GB"/>
        </w:rPr>
        <w:t>in</w:t>
      </w:r>
      <w:proofErr w:type="spellEnd"/>
      <w:r w:rsidRPr="00223BF5">
        <w:rPr>
          <w:rFonts w:ascii="Times New Roman" w:eastAsia="黑体" w:hAnsi="Times New Roman" w:cs="Times New Roman" w:hint="eastAsia"/>
          <w:color w:val="000000"/>
          <w:shd w:val="clear" w:color="auto" w:fill="FFFFFF"/>
          <w:lang w:val="en-GB"/>
        </w:rPr>
        <w:t>.</w:t>
      </w:r>
    </w:p>
    <w:p w:rsidR="006713BD" w:rsidRPr="00223BF5" w:rsidRDefault="006713BD" w:rsidP="00845D8D">
      <w:pPr>
        <w:spacing w:line="36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CC1590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C4515F" w:rsidRPr="00223BF5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2</w:t>
      </w:r>
      <w:r w:rsidR="00DF6160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: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</w:t>
      </w:r>
      <w:r w:rsidR="00C4515F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Standardized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4515F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ymptom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4515F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everity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>core (translated from Chinese)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6713BD" w:rsidRPr="00DF6160" w:rsidRDefault="006713BD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</w:p>
    <w:p w:rsidR="00CC1590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C4515F" w:rsidRPr="00223BF5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3</w:t>
      </w:r>
      <w:r w:rsidR="00DF6160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: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Symptom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everity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core at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b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>aseline</w:t>
      </w:r>
      <w:r w:rsidR="00A50743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6713BD" w:rsidRPr="00DF6160" w:rsidRDefault="006713BD" w:rsidP="00845D8D">
      <w:pPr>
        <w:spacing w:line="36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CC1590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C4515F" w:rsidRPr="00223BF5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4</w:t>
      </w:r>
      <w:r w:rsidR="00DF6160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: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Symptom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everity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core after </w:t>
      </w:r>
      <w:r w:rsidR="00A91F1B" w:rsidRPr="00223BF5">
        <w:rPr>
          <w:rFonts w:ascii="Times New Roman" w:hAnsi="Times New Roman" w:cs="Times New Roman"/>
          <w:sz w:val="21"/>
          <w:szCs w:val="21"/>
          <w:lang w:eastAsia="zh-CN"/>
        </w:rPr>
        <w:t>four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weeks of treatment</w:t>
      </w:r>
      <w:r w:rsidR="00A50743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6713BD" w:rsidRPr="00DF6160" w:rsidRDefault="006713BD" w:rsidP="00845D8D">
      <w:pPr>
        <w:spacing w:line="36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CC1590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C4515F" w:rsidRPr="00223BF5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5</w:t>
      </w:r>
      <w:r w:rsidR="00DF6160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: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Symptom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CC1590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everity </w:t>
      </w:r>
      <w:r w:rsidR="00C4515F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7D7A28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core after </w:t>
      </w:r>
      <w:r w:rsidR="00A91F1B" w:rsidRPr="00223BF5">
        <w:rPr>
          <w:rFonts w:ascii="Times New Roman" w:hAnsi="Times New Roman" w:cs="Times New Roman"/>
          <w:sz w:val="21"/>
          <w:szCs w:val="21"/>
          <w:lang w:eastAsia="zh-CN"/>
        </w:rPr>
        <w:t xml:space="preserve">eight </w:t>
      </w:r>
      <w:r w:rsidR="007D7A28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>weeks of treatment</w:t>
      </w:r>
      <w:r w:rsidR="00A50743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6713BD" w:rsidRPr="00DF6160" w:rsidRDefault="006713BD" w:rsidP="00845D8D">
      <w:pPr>
        <w:spacing w:line="36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7D7A28" w:rsidRPr="00223BF5" w:rsidRDefault="00223BF5" w:rsidP="00845D8D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DF6160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C4515F" w:rsidRPr="00223BF5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6</w:t>
      </w:r>
      <w:r w:rsidR="00DF6160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:</w:t>
      </w:r>
      <w:r w:rsidR="007D7A28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Biochemical and ECG parameters at baseline and </w:t>
      </w:r>
      <w:r w:rsidR="00A91F1B" w:rsidRPr="00223BF5">
        <w:rPr>
          <w:rFonts w:ascii="Times New Roman" w:hAnsi="Times New Roman" w:cs="Times New Roman"/>
          <w:sz w:val="21"/>
          <w:szCs w:val="21"/>
          <w:lang w:eastAsia="zh-CN"/>
        </w:rPr>
        <w:t>eight</w:t>
      </w:r>
      <w:r w:rsidR="007D7A28" w:rsidRPr="00223BF5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 weeks of treatment</w:t>
      </w:r>
      <w:r w:rsidR="00A50743" w:rsidRPr="00223BF5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7D7A28" w:rsidRPr="00404424" w:rsidRDefault="007D7A28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6713BD" w:rsidRPr="00404424" w:rsidRDefault="006713BD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CC1590" w:rsidRPr="00404424" w:rsidRDefault="00CC159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br w:type="page"/>
      </w:r>
    </w:p>
    <w:p w:rsidR="00B17A76" w:rsidRPr="00407636" w:rsidRDefault="00223BF5" w:rsidP="00223BF5">
      <w:pPr>
        <w:spacing w:line="360" w:lineRule="auto"/>
        <w:rPr>
          <w:rStyle w:val="normalchar1"/>
          <w:rFonts w:ascii="Times New Roman" w:hAnsi="Times New Roman" w:cs="Times New Roman"/>
          <w:b/>
          <w:sz w:val="24"/>
          <w:szCs w:val="24"/>
          <w:lang w:val="en-GB"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1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 xml:space="preserve">: </w:t>
      </w:r>
      <w:r w:rsidR="00B17A76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Constituents of </w:t>
      </w:r>
      <w:proofErr w:type="spellStart"/>
      <w:r w:rsidR="00B17A76" w:rsidRPr="007C0BA4">
        <w:rPr>
          <w:rFonts w:ascii="Times New Roman" w:hAnsi="Times New Roman" w:cs="Times New Roman"/>
          <w:b/>
          <w:sz w:val="20"/>
          <w:szCs w:val="20"/>
        </w:rPr>
        <w:t>Shen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proofErr w:type="spellEnd"/>
      <w:r w:rsidR="00B17A76" w:rsidRPr="007C0BA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17A76" w:rsidRPr="007C0BA4">
        <w:rPr>
          <w:rFonts w:ascii="Times New Roman" w:hAnsi="Times New Roman" w:cs="Times New Roman"/>
          <w:b/>
          <w:sz w:val="20"/>
          <w:szCs w:val="20"/>
        </w:rPr>
        <w:t>Yang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x</w:t>
      </w:r>
      <w:r w:rsidR="00B17A76" w:rsidRPr="007C0BA4">
        <w:rPr>
          <w:rFonts w:ascii="Times New Roman" w:hAnsi="Times New Roman" w:cs="Times New Roman"/>
          <w:b/>
          <w:sz w:val="20"/>
          <w:szCs w:val="20"/>
        </w:rPr>
        <w:t>in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(SSYX)</w:t>
      </w:r>
      <w:r w:rsidR="00F74E40" w:rsidRPr="007C0BA4">
        <w:rPr>
          <w:rStyle w:val="normalchar1"/>
          <w:rFonts w:ascii="Times New Roman" w:eastAsia="SimSun" w:hAnsi="Times New Roman" w:cs="Times New Roman"/>
          <w:b/>
          <w:bCs/>
        </w:rPr>
        <w:t xml:space="preserve"> – a traditional Chinese medical prescription that consists of 12 different traditional Chinese herbs / medical ingredients that have been used since 13</w:t>
      </w:r>
      <w:r w:rsidR="00F74E40" w:rsidRPr="007C0BA4">
        <w:rPr>
          <w:rStyle w:val="normalchar1"/>
          <w:rFonts w:ascii="Times New Roman" w:eastAsia="SimSun" w:hAnsi="Times New Roman" w:cs="Times New Roman"/>
          <w:b/>
          <w:bCs/>
          <w:vertAlign w:val="superscript"/>
        </w:rPr>
        <w:t>th</w:t>
      </w:r>
      <w:r w:rsidR="00F74E40" w:rsidRPr="007C0BA4">
        <w:rPr>
          <w:rStyle w:val="normalchar1"/>
          <w:rFonts w:ascii="Times New Roman" w:eastAsia="SimSun" w:hAnsi="Times New Roman" w:cs="Times New Roman"/>
          <w:b/>
          <w:bCs/>
        </w:rPr>
        <w:t xml:space="preserve"> century to improve heart function and regulate normal heart rhythm</w:t>
      </w:r>
      <w:r w:rsidR="00915B9F" w:rsidRPr="007C0BA4">
        <w:rPr>
          <w:rStyle w:val="normalchar1"/>
          <w:rFonts w:ascii="Times New Roman" w:hAnsi="Times New Roman" w:cs="Times New Roman" w:hint="eastAsia"/>
          <w:b/>
          <w:bCs/>
          <w:lang w:eastAsia="zh-CN"/>
        </w:rPr>
        <w:t>.</w:t>
      </w:r>
    </w:p>
    <w:p w:rsidR="00B17A76" w:rsidRPr="00404424" w:rsidRDefault="00B17A76" w:rsidP="00B17A76">
      <w:pPr>
        <w:rPr>
          <w:rStyle w:val="normalchar1"/>
          <w:rFonts w:ascii="Times New Roman" w:eastAsia="SimSun" w:hAnsi="Times New Roman" w:cs="Times New Roman"/>
          <w:bCs/>
        </w:rPr>
      </w:pPr>
    </w:p>
    <w:tbl>
      <w:tblPr>
        <w:tblStyle w:val="a3"/>
        <w:tblW w:w="0" w:type="auto"/>
        <w:tblInd w:w="108" w:type="dxa"/>
        <w:tblLook w:val="04A0"/>
      </w:tblPr>
      <w:tblGrid>
        <w:gridCol w:w="1070"/>
        <w:gridCol w:w="2773"/>
        <w:gridCol w:w="3528"/>
        <w:gridCol w:w="1985"/>
      </w:tblGrid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/>
                <w:bCs/>
              </w:rPr>
              <w:t>Number</w:t>
            </w:r>
          </w:p>
        </w:tc>
        <w:tc>
          <w:tcPr>
            <w:tcW w:w="2773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/>
                <w:bCs/>
              </w:rPr>
              <w:t>Common Name</w:t>
            </w:r>
          </w:p>
        </w:tc>
        <w:tc>
          <w:tcPr>
            <w:tcW w:w="3528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/>
                <w:bCs/>
              </w:rPr>
              <w:t>Botanical Name</w:t>
            </w:r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/>
                <w:bCs/>
              </w:rPr>
              <w:t>Chinese name</w:t>
            </w:r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1</w:t>
            </w:r>
          </w:p>
        </w:tc>
        <w:tc>
          <w:tcPr>
            <w:tcW w:w="2773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Ginseng</w:t>
            </w:r>
          </w:p>
        </w:tc>
        <w:tc>
          <w:tcPr>
            <w:tcW w:w="3528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Ginseng</w:t>
            </w:r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proofErr w:type="spellStart"/>
            <w:r w:rsidRPr="00404424">
              <w:rPr>
                <w:rStyle w:val="normalchar1"/>
                <w:rFonts w:ascii="Times New Roman" w:cs="Times New Roman"/>
              </w:rPr>
              <w:t>人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参</w:t>
            </w:r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2</w:t>
            </w:r>
          </w:p>
        </w:tc>
        <w:tc>
          <w:tcPr>
            <w:tcW w:w="2773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 xml:space="preserve">Dwarf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lilyturf</w:t>
            </w:r>
            <w:proofErr w:type="spellEnd"/>
          </w:p>
        </w:tc>
        <w:tc>
          <w:tcPr>
            <w:tcW w:w="3528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Ophiopogon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proofErr w:type="spellStart"/>
            <w:r w:rsidRPr="00404424">
              <w:rPr>
                <w:rStyle w:val="normalchar1"/>
                <w:rFonts w:ascii="Times New Roman" w:cs="Times New Roman"/>
              </w:rPr>
              <w:t>麦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冬</w:t>
            </w:r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3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Five-flavor berry</w:t>
            </w:r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Schisandrachinensis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0" w:name="OLE_LINK4"/>
            <w:bookmarkStart w:id="1" w:name="OLE_LINK5"/>
            <w:proofErr w:type="spellStart"/>
            <w:r w:rsidRPr="00404424">
              <w:rPr>
                <w:rStyle w:val="normalchar1"/>
                <w:rFonts w:ascii="Times New Roman" w:cs="Times New Roman"/>
              </w:rPr>
              <w:t>五味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子</w:t>
            </w:r>
            <w:bookmarkEnd w:id="0"/>
            <w:bookmarkEnd w:id="1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4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Taxillus</w:t>
            </w:r>
            <w:proofErr w:type="spellEnd"/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Taxilluschinensis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2" w:name="OLE_LINK6"/>
            <w:proofErr w:type="spellStart"/>
            <w:r w:rsidRPr="00404424">
              <w:rPr>
                <w:rStyle w:val="normalchar1"/>
                <w:rFonts w:ascii="Times New Roman" w:cs="Times New Roman"/>
              </w:rPr>
              <w:t>桑寄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生</w:t>
            </w:r>
            <w:bookmarkEnd w:id="2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5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Macrocarpium</w:t>
            </w:r>
            <w:proofErr w:type="spellEnd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 xml:space="preserve"> Fruit</w:t>
            </w:r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Cornus</w:t>
            </w:r>
            <w:proofErr w:type="spellEnd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 xml:space="preserve">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officinalis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3" w:name="OLE_LINK7"/>
            <w:bookmarkStart w:id="4" w:name="OLE_LINK8"/>
            <w:proofErr w:type="spellStart"/>
            <w:r w:rsidRPr="00404424">
              <w:rPr>
                <w:rStyle w:val="normalchar1"/>
                <w:rFonts w:ascii="Times New Roman" w:cs="Times New Roman"/>
              </w:rPr>
              <w:t>山萸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肉</w:t>
            </w:r>
            <w:bookmarkEnd w:id="3"/>
            <w:bookmarkEnd w:id="4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6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Spine Date Seed</w:t>
            </w:r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 xml:space="preserve">Semen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ZiziphiSpinosae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5" w:name="OLE_LINK9"/>
            <w:bookmarkStart w:id="6" w:name="OLE_LINK10"/>
            <w:proofErr w:type="spellStart"/>
            <w:r w:rsidRPr="00404424">
              <w:rPr>
                <w:rStyle w:val="normalchar1"/>
                <w:rFonts w:ascii="Times New Roman" w:cs="Times New Roman"/>
              </w:rPr>
              <w:t>酸枣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仁</w:t>
            </w:r>
            <w:bookmarkEnd w:id="5"/>
            <w:bookmarkEnd w:id="6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7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Red Sage</w:t>
            </w:r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 xml:space="preserve">Salvia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miltiorrhiza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7" w:name="OLE_LINK11"/>
            <w:proofErr w:type="spellStart"/>
            <w:r w:rsidRPr="00404424">
              <w:rPr>
                <w:rStyle w:val="normalchar1"/>
                <w:rFonts w:ascii="Times New Roman" w:cs="Times New Roman"/>
              </w:rPr>
              <w:t>丹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参</w:t>
            </w:r>
            <w:bookmarkEnd w:id="7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8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 xml:space="preserve">Red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Paeoniae</w:t>
            </w:r>
            <w:proofErr w:type="spellEnd"/>
          </w:p>
        </w:tc>
        <w:tc>
          <w:tcPr>
            <w:tcW w:w="3528" w:type="dxa"/>
          </w:tcPr>
          <w:p w:rsidR="00B17A76" w:rsidRPr="00404424" w:rsidRDefault="00CA7E99" w:rsidP="00CA7E99">
            <w:pPr>
              <w:jc w:val="both"/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PaeoniaeRubra</w:t>
            </w:r>
            <w:proofErr w:type="spellEnd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 xml:space="preserve"> Radix</w:t>
            </w:r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hAnsi="Times New Roman" w:cs="Times New Roman"/>
              </w:rPr>
            </w:pPr>
            <w:bookmarkStart w:id="8" w:name="OLE_LINK12"/>
            <w:bookmarkStart w:id="9" w:name="OLE_LINK13"/>
            <w:proofErr w:type="spellStart"/>
            <w:r w:rsidRPr="00404424">
              <w:rPr>
                <w:rStyle w:val="normalchar1"/>
                <w:rFonts w:ascii="Times New Roman" w:cs="Times New Roman"/>
              </w:rPr>
              <w:t>赤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芍</w:t>
            </w:r>
            <w:bookmarkEnd w:id="8"/>
            <w:bookmarkEnd w:id="9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9</w:t>
            </w:r>
          </w:p>
        </w:tc>
        <w:tc>
          <w:tcPr>
            <w:tcW w:w="2773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bookmarkStart w:id="10" w:name="OLE_LINK22"/>
            <w:bookmarkStart w:id="11" w:name="OLE_LINK23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Ground Beetle</w:t>
            </w:r>
            <w:bookmarkEnd w:id="10"/>
            <w:bookmarkEnd w:id="11"/>
          </w:p>
        </w:tc>
        <w:tc>
          <w:tcPr>
            <w:tcW w:w="3528" w:type="dxa"/>
          </w:tcPr>
          <w:p w:rsidR="00B17A76" w:rsidRPr="00404424" w:rsidRDefault="00CA7E99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Eupolyphaga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hAnsi="Times New Roman" w:cs="Times New Roman"/>
              </w:rPr>
            </w:pPr>
            <w:bookmarkStart w:id="12" w:name="OLE_LINK14"/>
            <w:bookmarkStart w:id="13" w:name="OLE_LINK15"/>
            <w:proofErr w:type="spellStart"/>
            <w:r w:rsidRPr="00404424">
              <w:rPr>
                <w:rStyle w:val="normalchar1"/>
                <w:rFonts w:ascii="Times New Roman" w:cs="Times New Roman"/>
              </w:rPr>
              <w:t>土鳖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虫</w:t>
            </w:r>
            <w:bookmarkEnd w:id="12"/>
            <w:bookmarkEnd w:id="13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10</w:t>
            </w:r>
          </w:p>
        </w:tc>
        <w:tc>
          <w:tcPr>
            <w:tcW w:w="2773" w:type="dxa"/>
          </w:tcPr>
          <w:p w:rsidR="00B17A76" w:rsidRPr="00404424" w:rsidRDefault="00F74E40" w:rsidP="00F74E40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 xml:space="preserve">Chinese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Nardostachys</w:t>
            </w:r>
            <w:proofErr w:type="spellEnd"/>
          </w:p>
        </w:tc>
        <w:tc>
          <w:tcPr>
            <w:tcW w:w="3528" w:type="dxa"/>
          </w:tcPr>
          <w:p w:rsidR="00B17A76" w:rsidRPr="00404424" w:rsidRDefault="00F74E40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Nardostachyos</w:t>
            </w:r>
            <w:proofErr w:type="spellEnd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 xml:space="preserve"> Radix et </w:t>
            </w: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Rhizoma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hAnsi="Times New Roman" w:cs="Times New Roman"/>
              </w:rPr>
            </w:pPr>
            <w:bookmarkStart w:id="14" w:name="OLE_LINK16"/>
            <w:bookmarkStart w:id="15" w:name="OLE_LINK17"/>
            <w:proofErr w:type="spellStart"/>
            <w:r w:rsidRPr="00404424">
              <w:rPr>
                <w:rStyle w:val="normalchar1"/>
                <w:rFonts w:ascii="Times New Roman" w:cs="Times New Roman"/>
              </w:rPr>
              <w:t>甘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松</w:t>
            </w:r>
            <w:bookmarkEnd w:id="14"/>
            <w:bookmarkEnd w:id="15"/>
            <w:proofErr w:type="spellEnd"/>
          </w:p>
        </w:tc>
      </w:tr>
      <w:tr w:rsidR="00B17A76" w:rsidRPr="00404424" w:rsidTr="00F74E40"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11</w:t>
            </w:r>
          </w:p>
        </w:tc>
        <w:tc>
          <w:tcPr>
            <w:tcW w:w="2773" w:type="dxa"/>
          </w:tcPr>
          <w:p w:rsidR="00B17A76" w:rsidRPr="00404424" w:rsidRDefault="00F74E40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Dragon Bones</w:t>
            </w:r>
          </w:p>
        </w:tc>
        <w:tc>
          <w:tcPr>
            <w:tcW w:w="3528" w:type="dxa"/>
          </w:tcPr>
          <w:p w:rsidR="00B17A76" w:rsidRPr="00404424" w:rsidRDefault="00F74E40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Apatite;Calcite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hAnsi="Times New Roman" w:cs="Times New Roman"/>
              </w:rPr>
            </w:pPr>
            <w:bookmarkStart w:id="16" w:name="OLE_LINK18"/>
            <w:bookmarkStart w:id="17" w:name="OLE_LINK19"/>
            <w:proofErr w:type="spellStart"/>
            <w:r w:rsidRPr="00404424">
              <w:rPr>
                <w:rStyle w:val="normalchar1"/>
                <w:rFonts w:ascii="Times New Roman" w:cs="Times New Roman"/>
              </w:rPr>
              <w:t>龙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骨</w:t>
            </w:r>
            <w:bookmarkEnd w:id="16"/>
            <w:bookmarkEnd w:id="17"/>
            <w:proofErr w:type="spellEnd"/>
          </w:p>
        </w:tc>
      </w:tr>
      <w:tr w:rsidR="00B17A76" w:rsidRPr="00404424" w:rsidTr="00F74E40">
        <w:trPr>
          <w:trHeight w:val="70"/>
        </w:trPr>
        <w:tc>
          <w:tcPr>
            <w:tcW w:w="1070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12</w:t>
            </w:r>
          </w:p>
        </w:tc>
        <w:tc>
          <w:tcPr>
            <w:tcW w:w="2773" w:type="dxa"/>
          </w:tcPr>
          <w:p w:rsidR="00B17A76" w:rsidRPr="00404424" w:rsidRDefault="00F74E40" w:rsidP="00B17A76">
            <w:pPr>
              <w:rPr>
                <w:rStyle w:val="normalchar1"/>
                <w:rFonts w:ascii="Times New Roman" w:eastAsia="SimSun" w:hAnsi="Times New Roman" w:cs="Times New Roman"/>
                <w:bCs/>
              </w:rPr>
            </w:pPr>
            <w:r w:rsidRPr="00404424">
              <w:rPr>
                <w:rStyle w:val="normalchar1"/>
                <w:rFonts w:ascii="Times New Roman" w:eastAsia="SimSun" w:hAnsi="Times New Roman" w:cs="Times New Roman"/>
                <w:bCs/>
              </w:rPr>
              <w:t>Chinese goldthread</w:t>
            </w:r>
          </w:p>
        </w:tc>
        <w:tc>
          <w:tcPr>
            <w:tcW w:w="3528" w:type="dxa"/>
          </w:tcPr>
          <w:p w:rsidR="00B17A76" w:rsidRPr="00404424" w:rsidRDefault="00F74E40" w:rsidP="00B17A76">
            <w:pPr>
              <w:rPr>
                <w:rStyle w:val="normalchar1"/>
                <w:rFonts w:ascii="Times New Roman" w:eastAsia="SimSun" w:hAnsi="Times New Roman" w:cs="Times New Roman"/>
                <w:bCs/>
                <w:i/>
              </w:rPr>
            </w:pPr>
            <w:proofErr w:type="spellStart"/>
            <w:r w:rsidRPr="00404424">
              <w:rPr>
                <w:rStyle w:val="normalchar1"/>
                <w:rFonts w:ascii="Times New Roman" w:eastAsia="SimSun" w:hAnsi="Times New Roman" w:cs="Times New Roman"/>
                <w:bCs/>
                <w:i/>
              </w:rPr>
              <w:t>Coptischinensis</w:t>
            </w:r>
            <w:proofErr w:type="spellEnd"/>
          </w:p>
        </w:tc>
        <w:tc>
          <w:tcPr>
            <w:tcW w:w="1985" w:type="dxa"/>
          </w:tcPr>
          <w:p w:rsidR="00B17A76" w:rsidRPr="00404424" w:rsidRDefault="00B17A76" w:rsidP="00B17A76">
            <w:pPr>
              <w:rPr>
                <w:rStyle w:val="normalchar1"/>
                <w:rFonts w:ascii="Times New Roman" w:hAnsi="Times New Roman" w:cs="Times New Roman"/>
              </w:rPr>
            </w:pPr>
            <w:bookmarkStart w:id="18" w:name="OLE_LINK20"/>
            <w:bookmarkStart w:id="19" w:name="OLE_LINK21"/>
            <w:proofErr w:type="spellStart"/>
            <w:r w:rsidRPr="00404424">
              <w:rPr>
                <w:rStyle w:val="normalchar1"/>
                <w:rFonts w:ascii="Times New Roman" w:cs="Times New Roman"/>
              </w:rPr>
              <w:t>黄</w:t>
            </w:r>
            <w:r w:rsidRPr="00404424">
              <w:rPr>
                <w:rStyle w:val="normalchar1"/>
                <w:rFonts w:ascii="Times New Roman" w:eastAsia="SimSun" w:hAnsi="SimSun" w:cs="Times New Roman"/>
              </w:rPr>
              <w:t>连</w:t>
            </w:r>
            <w:bookmarkEnd w:id="18"/>
            <w:bookmarkEnd w:id="19"/>
            <w:proofErr w:type="spellEnd"/>
          </w:p>
        </w:tc>
      </w:tr>
    </w:tbl>
    <w:p w:rsidR="00B17A76" w:rsidRPr="00407636" w:rsidRDefault="00B17A76">
      <w:pPr>
        <w:rPr>
          <w:rFonts w:ascii="Times New Roman" w:hAnsi="Times New Roman" w:cs="Times New Roman" w:hint="eastAsia"/>
          <w:sz w:val="20"/>
          <w:szCs w:val="20"/>
          <w:lang w:eastAsia="zh-CN"/>
        </w:rPr>
      </w:pPr>
    </w:p>
    <w:p w:rsidR="00F74E40" w:rsidRPr="00404424" w:rsidRDefault="00F74E4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>Shen</w:t>
      </w:r>
      <w:r w:rsidR="00223BF5"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>ong</w:t>
      </w:r>
      <w:proofErr w:type="spellEnd"/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>Yang</w:t>
      </w:r>
      <w:r w:rsidR="00223BF5">
        <w:rPr>
          <w:rFonts w:ascii="Times New Roman" w:hAnsi="Times New Roman" w:cs="Times New Roman" w:hint="eastAsia"/>
          <w:sz w:val="20"/>
          <w:szCs w:val="20"/>
          <w:lang w:eastAsia="zh-CN"/>
        </w:rPr>
        <w:t>x</w:t>
      </w:r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>in</w:t>
      </w:r>
      <w:proofErr w:type="spellEnd"/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apsules  </w:t>
      </w:r>
    </w:p>
    <w:p w:rsidR="00F74E40" w:rsidRPr="00404424" w:rsidRDefault="00F74E4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404424">
        <w:rPr>
          <w:rFonts w:ascii="Times New Roman" w:hAnsi="Times New Roman" w:cs="Times New Roman"/>
          <w:noProof/>
          <w:color w:val="FF0000"/>
          <w:sz w:val="20"/>
          <w:szCs w:val="20"/>
          <w:lang w:eastAsia="zh-CN"/>
        </w:rPr>
        <w:drawing>
          <wp:inline distT="0" distB="0" distL="0" distR="0">
            <wp:extent cx="4071762" cy="2343150"/>
            <wp:effectExtent l="0" t="0" r="0" b="0"/>
            <wp:docPr id="3" name="图片 1" descr="C:\Users\thinkpad\Desktop\参松养心胶囊\参松养心胶囊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参松养心胶囊\参松养心胶囊0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983" cy="2345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br w:type="page"/>
      </w:r>
    </w:p>
    <w:p w:rsidR="00B17A76" w:rsidRPr="00407636" w:rsidRDefault="00223BF5">
      <w:pPr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lang w:val="en-GB" w:eastAsia="zh-CN"/>
        </w:rPr>
        <w:t>2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:</w:t>
      </w:r>
      <w:r w:rsidR="00915B9F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</w:t>
      </w:r>
      <w:r w:rsidR="00B17A76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Symptom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B17A76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everity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B17A76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cor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q</w:t>
      </w:r>
      <w:r w:rsidR="00B17A76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uestionnaire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31702B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(a higher score implies more severe symptoms)</w:t>
      </w:r>
      <w:r w:rsidR="00126063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</w:p>
    <w:tbl>
      <w:tblPr>
        <w:tblStyle w:val="a3"/>
        <w:tblW w:w="9356" w:type="dxa"/>
        <w:tblInd w:w="108" w:type="dxa"/>
        <w:tblLook w:val="04A0"/>
      </w:tblPr>
      <w:tblGrid>
        <w:gridCol w:w="1350"/>
        <w:gridCol w:w="7014"/>
        <w:gridCol w:w="992"/>
      </w:tblGrid>
      <w:tr w:rsidR="00156128" w:rsidRPr="00404424" w:rsidTr="00CC1590">
        <w:tc>
          <w:tcPr>
            <w:tcW w:w="1350" w:type="dxa"/>
          </w:tcPr>
          <w:p w:rsidR="00156128" w:rsidRPr="00404424" w:rsidRDefault="00156128" w:rsidP="004236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Domains</w:t>
            </w:r>
          </w:p>
        </w:tc>
        <w:tc>
          <w:tcPr>
            <w:tcW w:w="7014" w:type="dxa"/>
          </w:tcPr>
          <w:p w:rsidR="00156128" w:rsidRPr="00404424" w:rsidRDefault="00156128" w:rsidP="00404424">
            <w:pPr>
              <w:ind w:left="147" w:hangingChars="73" w:hanging="14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Descriptions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="147" w:hangingChars="73" w:hanging="14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156128" w:rsidRPr="00404424" w:rsidTr="00CC1590">
        <w:tc>
          <w:tcPr>
            <w:tcW w:w="1350" w:type="dxa"/>
          </w:tcPr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alpitations</w:t>
            </w:r>
          </w:p>
        </w:tc>
        <w:tc>
          <w:tcPr>
            <w:tcW w:w="7014" w:type="dxa"/>
          </w:tcPr>
          <w:p w:rsidR="00156128" w:rsidRPr="00404424" w:rsidRDefault="00E53D15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156128" w:rsidRPr="00404424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  <w:p w:rsidR="00156128" w:rsidRPr="00404424" w:rsidRDefault="00156128" w:rsidP="00404424">
            <w:pPr>
              <w:ind w:left="146" w:hangingChars="73" w:hanging="146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 Occasional palpitations</w:t>
            </w:r>
          </w:p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 Frequent palpitations, partially impairing daily activities</w:t>
            </w:r>
          </w:p>
          <w:p w:rsidR="00156128" w:rsidRPr="00404424" w:rsidRDefault="00156128" w:rsidP="00E53D15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 Frequent palpitations, severely impairing daily activities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c>
          <w:tcPr>
            <w:tcW w:w="1350" w:type="dxa"/>
          </w:tcPr>
          <w:p w:rsidR="00156128" w:rsidRPr="00404424" w:rsidRDefault="00156128" w:rsidP="00EA30CE">
            <w:pPr>
              <w:tabs>
                <w:tab w:val="left" w:pos="1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yspnoea</w:t>
            </w:r>
            <w:proofErr w:type="spellEnd"/>
          </w:p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14" w:type="dxa"/>
          </w:tcPr>
          <w:p w:rsidR="00156128" w:rsidRPr="00404424" w:rsidRDefault="00156128" w:rsidP="00404424">
            <w:pPr>
              <w:ind w:left="144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 No symptoms</w:t>
            </w:r>
          </w:p>
          <w:p w:rsidR="00156128" w:rsidRPr="00404424" w:rsidRDefault="00156128" w:rsidP="00404424">
            <w:pPr>
              <w:tabs>
                <w:tab w:val="left" w:pos="1188"/>
              </w:tabs>
              <w:ind w:left="144" w:hangingChars="72" w:hanging="14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ccasional </w:t>
            </w:r>
            <w:proofErr w:type="spellStart"/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="00E53D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without impairment of daily activities</w:t>
            </w:r>
          </w:p>
          <w:p w:rsidR="00156128" w:rsidRPr="00404424" w:rsidRDefault="00156128" w:rsidP="00404424">
            <w:pPr>
              <w:ind w:left="144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hortness of breath on mild to moderate exertion</w:t>
            </w:r>
          </w:p>
          <w:p w:rsidR="00156128" w:rsidRPr="00404424" w:rsidRDefault="00156128" w:rsidP="00E53D15">
            <w:pPr>
              <w:ind w:left="144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hortness of breath at rest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="144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rPr>
          <w:trHeight w:val="908"/>
        </w:trPr>
        <w:tc>
          <w:tcPr>
            <w:tcW w:w="1350" w:type="dxa"/>
          </w:tcPr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Fatigue </w:t>
            </w:r>
          </w:p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4" w:type="dxa"/>
          </w:tcPr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 No symptoms</w:t>
            </w:r>
          </w:p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ccasional fatigue but can undertake heavy exertion</w:t>
            </w:r>
          </w:p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atigue with mild exertion, affecting daily activities</w:t>
            </w:r>
          </w:p>
          <w:p w:rsidR="00156128" w:rsidRPr="00404424" w:rsidRDefault="00156128" w:rsidP="00E53D15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atigue at rest, affecting daily activities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rPr>
          <w:trHeight w:val="1125"/>
        </w:trPr>
        <w:tc>
          <w:tcPr>
            <w:tcW w:w="1350" w:type="dxa"/>
          </w:tcPr>
          <w:p w:rsidR="00156128" w:rsidRPr="00404424" w:rsidRDefault="00156128" w:rsidP="00156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Chest pain / tightness</w:t>
            </w:r>
          </w:p>
        </w:tc>
        <w:tc>
          <w:tcPr>
            <w:tcW w:w="7014" w:type="dxa"/>
          </w:tcPr>
          <w:p w:rsidR="00E53D15" w:rsidRDefault="00156128" w:rsidP="00E53D1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0 No symptoms</w:t>
            </w:r>
          </w:p>
          <w:p w:rsidR="00E53D15" w:rsidRDefault="00156128" w:rsidP="00E53D1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3D15" w:rsidRPr="00E53D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Occasional chest pain / tightness, lasting for minutes and relieved with rest</w:t>
            </w:r>
          </w:p>
          <w:p w:rsidR="00E53D15" w:rsidRDefault="00156128" w:rsidP="00E53D15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2 Increased</w:t>
            </w:r>
            <w:r w:rsidR="00E53D15" w:rsidRPr="00E53D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frequencies of chest pain / tightness, lasting about at least 10 minutes, relieved with rest</w:t>
            </w:r>
            <w:r w:rsidR="00E53D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  <w:p w:rsidR="00156128" w:rsidRPr="00E53D15" w:rsidRDefault="00156128" w:rsidP="00E53D15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53D15">
              <w:rPr>
                <w:rFonts w:ascii="Times New Roman" w:hAnsi="Times New Roman" w:cs="Times New Roman"/>
                <w:sz w:val="20"/>
                <w:szCs w:val="20"/>
              </w:rPr>
              <w:t>3 Frequent and extended bouts of chest pain / tightness, affecting daily activities and requiring nitroglycerine for relief.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Chars="15" w:left="152" w:hangingChars="58" w:hanging="11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c>
          <w:tcPr>
            <w:tcW w:w="1350" w:type="dxa"/>
          </w:tcPr>
          <w:p w:rsidR="00156128" w:rsidRPr="00404424" w:rsidRDefault="00156128" w:rsidP="00400E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nsomnia</w:t>
            </w:r>
          </w:p>
        </w:tc>
        <w:tc>
          <w:tcPr>
            <w:tcW w:w="7014" w:type="dxa"/>
          </w:tcPr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 No symptoms</w:t>
            </w:r>
          </w:p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 Easy wakening</w:t>
            </w:r>
          </w:p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 Sleep time more than 4 hours, frequent nightmares, does not affect work</w:t>
            </w:r>
          </w:p>
          <w:p w:rsidR="00156128" w:rsidRPr="00404424" w:rsidRDefault="00156128" w:rsidP="00E53D15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nsomnia, palpitations, impairment of daily activities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Chars="1" w:left="146" w:hangingChars="72" w:hanging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rPr>
          <w:trHeight w:val="323"/>
        </w:trPr>
        <w:tc>
          <w:tcPr>
            <w:tcW w:w="1350" w:type="dxa"/>
          </w:tcPr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ssitude</w:t>
            </w:r>
          </w:p>
        </w:tc>
        <w:tc>
          <w:tcPr>
            <w:tcW w:w="7014" w:type="dxa"/>
          </w:tcPr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 No symptoms</w:t>
            </w:r>
          </w:p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 Lassitude, not talkative, only responds to questions</w:t>
            </w:r>
          </w:p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 Mental fatigue and day-time sleepiness, occasional response to questions</w:t>
            </w:r>
          </w:p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 Extreme mental fatigue, occasional words</w:t>
            </w:r>
          </w:p>
        </w:tc>
        <w:tc>
          <w:tcPr>
            <w:tcW w:w="992" w:type="dxa"/>
          </w:tcPr>
          <w:p w:rsidR="00156128" w:rsidRPr="00404424" w:rsidRDefault="00156128" w:rsidP="00404424">
            <w:pPr>
              <w:ind w:left="146" w:hangingChars="73" w:hanging="14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c>
          <w:tcPr>
            <w:tcW w:w="1350" w:type="dxa"/>
          </w:tcPr>
          <w:p w:rsidR="00156128" w:rsidRPr="00404424" w:rsidRDefault="00156128" w:rsidP="004236F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ight sweat</w:t>
            </w: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7014" w:type="dxa"/>
          </w:tcPr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0 No symptoms. </w:t>
            </w:r>
          </w:p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1 Mild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ight 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weating limited to the head area</w:t>
            </w:r>
          </w:p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2 Mild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ight 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weating on chest and back</w:t>
            </w:r>
          </w:p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3 Profuse 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ight 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weating of whole body</w:t>
            </w:r>
          </w:p>
        </w:tc>
        <w:tc>
          <w:tcPr>
            <w:tcW w:w="992" w:type="dxa"/>
          </w:tcPr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128" w:rsidRPr="00404424" w:rsidTr="00CC1590">
        <w:tc>
          <w:tcPr>
            <w:tcW w:w="8364" w:type="dxa"/>
            <w:gridSpan w:val="2"/>
          </w:tcPr>
          <w:p w:rsidR="00156128" w:rsidRPr="00404424" w:rsidRDefault="00156128" w:rsidP="00F7008E">
            <w:pPr>
              <w:ind w:right="400" w:firstLineChars="1215" w:firstLine="243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B17A76"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17A76"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MINIMUM =0, MAXIMUM 24)</w:t>
            </w:r>
          </w:p>
        </w:tc>
        <w:tc>
          <w:tcPr>
            <w:tcW w:w="992" w:type="dxa"/>
          </w:tcPr>
          <w:p w:rsidR="00156128" w:rsidRPr="00404424" w:rsidRDefault="00156128" w:rsidP="00D009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4F70" w:rsidRPr="00404424" w:rsidRDefault="002D4F7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4F70" w:rsidRPr="00404424" w:rsidRDefault="002D4F7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5F7984" w:rsidRPr="00407636" w:rsidRDefault="00CC1590" w:rsidP="005F7984">
      <w:pPr>
        <w:spacing w:before="192"/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r w:rsidRPr="00404424">
        <w:rPr>
          <w:rFonts w:ascii="Times New Roman" w:eastAsia="SimSun" w:hAnsi="Times New Roman" w:cs="Times New Roman"/>
          <w:sz w:val="20"/>
          <w:szCs w:val="20"/>
          <w:lang w:eastAsia="zh-CN"/>
        </w:rPr>
        <w:br w:type="page"/>
      </w:r>
      <w:r w:rsidR="00223BF5"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="00223BF5"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TABLE</w:t>
      </w:r>
      <w:r w:rsidR="00223BF5"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 w:rsidR="00223BF5">
        <w:rPr>
          <w:rFonts w:ascii="Times New Roman" w:hAnsi="Times New Roman" w:cs="Times New Roman" w:hint="eastAsia"/>
          <w:b/>
          <w:lang w:val="en-GB" w:eastAsia="zh-CN"/>
        </w:rPr>
        <w:t>3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:</w:t>
      </w:r>
      <w:r w:rsidR="00F7008E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Symptom severity score at baseline</w:t>
      </w:r>
      <w:r w:rsidR="00126063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</w:t>
      </w:r>
    </w:p>
    <w:tbl>
      <w:tblPr>
        <w:tblStyle w:val="a3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976"/>
        <w:gridCol w:w="662"/>
        <w:gridCol w:w="614"/>
        <w:gridCol w:w="567"/>
        <w:gridCol w:w="425"/>
        <w:gridCol w:w="1134"/>
      </w:tblGrid>
      <w:tr w:rsidR="005F7984" w:rsidRPr="00404424" w:rsidTr="006713BD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tabs>
                <w:tab w:val="left" w:pos="1188"/>
              </w:tabs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pStyle w:val="a9"/>
              <w:spacing w:before="192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Placebo group (n = 167) 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9E3181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Chest pain / tightnes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Lassitud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Night sweating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5F7984" w:rsidRPr="00404424" w:rsidTr="006713BD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Overall Scor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4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ind w:firstLineChars="150" w:firstLine="30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F7984" w:rsidRPr="00404424" w:rsidTr="006713BD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166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F7984" w:rsidRPr="00404424" w:rsidRDefault="005F7984" w:rsidP="005F7984">
      <w:pPr>
        <w:spacing w:before="192"/>
        <w:rPr>
          <w:rFonts w:ascii="Times New Roman" w:hAnsi="Times New Roman" w:cs="Times New Roman"/>
          <w:sz w:val="20"/>
          <w:szCs w:val="20"/>
        </w:rPr>
      </w:pPr>
      <w:r w:rsidRPr="00404424">
        <w:rPr>
          <w:rFonts w:ascii="Times New Roman" w:hAnsi="Times New Roman" w:cs="Times New Roman"/>
          <w:sz w:val="20"/>
          <w:szCs w:val="20"/>
        </w:rPr>
        <w:br w:type="page"/>
      </w:r>
    </w:p>
    <w:p w:rsidR="005F7984" w:rsidRPr="00407636" w:rsidRDefault="00223BF5" w:rsidP="005F7984">
      <w:pPr>
        <w:spacing w:before="192"/>
        <w:rPr>
          <w:rFonts w:ascii="Times New Roman" w:hAnsi="Times New Roman" w:cs="Times New Roman" w:hint="eastAsia"/>
          <w:b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 xml:space="preserve">TABLE </w:t>
      </w:r>
      <w:r>
        <w:rPr>
          <w:rFonts w:ascii="Times New Roman" w:hAnsi="Times New Roman" w:cs="Times New Roman" w:hint="eastAsia"/>
          <w:b/>
          <w:lang w:val="en-GB" w:eastAsia="zh-CN"/>
        </w:rPr>
        <w:t>4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:</w:t>
      </w:r>
      <w:r w:rsidR="00915B9F" w:rsidRPr="007C0BA4">
        <w:rPr>
          <w:rFonts w:ascii="Times New Roman" w:hAnsi="Times New Roman" w:cs="Times New Roman" w:hint="eastAsia"/>
          <w:b/>
          <w:sz w:val="21"/>
          <w:szCs w:val="21"/>
          <w:lang w:eastAsia="zh-CN"/>
        </w:rPr>
        <w:t xml:space="preserve"> 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Symptom score severity score after </w:t>
      </w:r>
      <w:r w:rsidR="00C31343" w:rsidRPr="007C0BA4">
        <w:rPr>
          <w:rFonts w:ascii="Times New Roman" w:hAnsi="Times New Roman" w:cs="Times New Roman"/>
          <w:b/>
          <w:sz w:val="20"/>
          <w:szCs w:val="20"/>
          <w:lang w:eastAsia="zh-CN"/>
        </w:rPr>
        <w:t>four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weeks of treatment</w:t>
      </w:r>
      <w:r w:rsidR="00126063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</w:p>
    <w:tbl>
      <w:tblPr>
        <w:tblStyle w:val="a3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1"/>
        <w:gridCol w:w="2961"/>
        <w:gridCol w:w="661"/>
        <w:gridCol w:w="614"/>
        <w:gridCol w:w="566"/>
        <w:gridCol w:w="456"/>
        <w:gridCol w:w="1131"/>
      </w:tblGrid>
      <w:tr w:rsidR="005F7984" w:rsidRPr="00404424" w:rsidTr="006713BD"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tabs>
                <w:tab w:val="left" w:pos="1188"/>
              </w:tabs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pStyle w:val="a9"/>
              <w:spacing w:before="192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Placebo group (n = 167)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Chest pain / tightness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Lassitude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Night sweating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Overall Score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3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F7984" w:rsidRPr="00404424" w:rsidRDefault="005F7984" w:rsidP="005F7984">
      <w:pPr>
        <w:spacing w:before="192"/>
        <w:rPr>
          <w:rFonts w:ascii="Times New Roman" w:hAnsi="Times New Roman" w:cs="Times New Roman"/>
          <w:sz w:val="20"/>
          <w:szCs w:val="20"/>
          <w:lang w:eastAsia="zh-CN"/>
        </w:rPr>
      </w:pPr>
    </w:p>
    <w:p w:rsidR="005F7984" w:rsidRPr="00404424" w:rsidRDefault="005F7984" w:rsidP="005F7984">
      <w:pPr>
        <w:spacing w:before="192"/>
        <w:rPr>
          <w:rFonts w:ascii="Times New Roman" w:hAnsi="Times New Roman" w:cs="Times New Roman"/>
          <w:sz w:val="20"/>
          <w:szCs w:val="20"/>
        </w:rPr>
      </w:pPr>
      <w:r w:rsidRPr="00404424">
        <w:rPr>
          <w:rFonts w:ascii="Times New Roman" w:hAnsi="Times New Roman" w:cs="Times New Roman"/>
          <w:sz w:val="20"/>
          <w:szCs w:val="20"/>
        </w:rPr>
        <w:br w:type="page"/>
      </w:r>
    </w:p>
    <w:p w:rsidR="00380880" w:rsidRPr="00407636" w:rsidRDefault="00223BF5" w:rsidP="005F7984">
      <w:pPr>
        <w:spacing w:before="192"/>
        <w:rPr>
          <w:rFonts w:ascii="Times New Roman" w:hAnsi="Times New Roman" w:cs="Times New Roman"/>
          <w:b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lang w:val="en-GB" w:eastAsia="zh-CN"/>
        </w:rPr>
        <w:t>5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:</w:t>
      </w:r>
      <w:r>
        <w:rPr>
          <w:rFonts w:ascii="Times New Roman" w:hAnsi="Times New Roman" w:cs="Times New Roman" w:hint="eastAsia"/>
          <w:b/>
          <w:lang w:val="en-GB" w:eastAsia="zh-CN"/>
        </w:rPr>
        <w:t xml:space="preserve"> 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Symptom score severity score after </w:t>
      </w:r>
      <w:r w:rsidR="00C31343" w:rsidRPr="007C0BA4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eight </w:t>
      </w:r>
      <w:r w:rsidR="005F7984" w:rsidRPr="007C0BA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weeks of treatment</w:t>
      </w:r>
      <w:r w:rsidR="00126063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</w:p>
    <w:tbl>
      <w:tblPr>
        <w:tblStyle w:val="a3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1"/>
        <w:gridCol w:w="2961"/>
        <w:gridCol w:w="661"/>
        <w:gridCol w:w="614"/>
        <w:gridCol w:w="566"/>
        <w:gridCol w:w="456"/>
        <w:gridCol w:w="1131"/>
      </w:tblGrid>
      <w:tr w:rsidR="005F7984" w:rsidRPr="00404424" w:rsidTr="006713BD"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tabs>
                <w:tab w:val="left" w:pos="1188"/>
              </w:tabs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pStyle w:val="a9"/>
              <w:spacing w:before="192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Placebo group (n = 167) 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Chest pain / tightness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Lassitude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c>
          <w:tcPr>
            <w:tcW w:w="279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Night sweating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 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984" w:rsidRPr="00404424" w:rsidTr="006713BD">
        <w:trPr>
          <w:trHeight w:val="70"/>
        </w:trPr>
        <w:tc>
          <w:tcPr>
            <w:tcW w:w="279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Overall Score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Placebo group (n = 167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5F7984" w:rsidRPr="00404424" w:rsidRDefault="005F7984" w:rsidP="00B81CB9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E3181">
              <w:rPr>
                <w:rFonts w:ascii="Times New Roman" w:hAnsi="Times New Roman" w:cs="Times New Roman" w:hint="eastAsia"/>
                <w:noProof/>
                <w:lang w:val="en-GB"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F7984" w:rsidRPr="00404424" w:rsidTr="006713BD">
        <w:tc>
          <w:tcPr>
            <w:tcW w:w="279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SSYXC group (n =16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2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:rsidR="005F7984" w:rsidRPr="00404424" w:rsidRDefault="005F7984" w:rsidP="001A6C38">
            <w:pPr>
              <w:spacing w:before="192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5F7984" w:rsidRPr="00404424" w:rsidRDefault="005F7984" w:rsidP="005F7984">
      <w:pPr>
        <w:spacing w:before="192"/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</w:p>
    <w:p w:rsidR="005F7984" w:rsidRPr="00404424" w:rsidRDefault="005F7984" w:rsidP="005F7984">
      <w:pPr>
        <w:spacing w:before="192"/>
        <w:rPr>
          <w:rFonts w:ascii="Times New Roman" w:hAnsi="Times New Roman" w:cs="Times New Roman"/>
          <w:color w:val="FF0000"/>
          <w:sz w:val="20"/>
          <w:szCs w:val="20"/>
        </w:rPr>
      </w:pPr>
      <w:r w:rsidRPr="00404424"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:rsidR="005F7984" w:rsidRPr="00407636" w:rsidRDefault="00223BF5" w:rsidP="005F7984">
      <w:pPr>
        <w:spacing w:before="192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223BF5">
        <w:rPr>
          <w:rFonts w:ascii="Times New Roman" w:hAnsi="Times New Roman" w:cs="Times New Roman" w:hint="eastAsia"/>
          <w:b/>
          <w:lang w:val="en-GB" w:eastAsia="zh-CN"/>
        </w:rPr>
        <w:lastRenderedPageBreak/>
        <w:t>S</w:t>
      </w:r>
      <w:r w:rsidRPr="00223BF5">
        <w:rPr>
          <w:rFonts w:ascii="Times New Roman" w:hAnsi="Times New Roman" w:cs="Times New Roman"/>
          <w:b/>
          <w:lang w:val="en-GB"/>
        </w:rPr>
        <w:t xml:space="preserve">upplementary </w:t>
      </w:r>
      <w:r w:rsidR="00407636">
        <w:rPr>
          <w:rFonts w:ascii="Times New Roman" w:hAnsi="Times New Roman" w:cs="Times New Roman" w:hint="eastAsia"/>
          <w:b/>
          <w:lang w:val="en-GB" w:eastAsia="zh-CN"/>
        </w:rPr>
        <w:t>TABLE</w:t>
      </w:r>
      <w:r w:rsidRPr="00223BF5">
        <w:rPr>
          <w:rFonts w:ascii="Times New Roman" w:hAnsi="Times New Roman" w:cs="Times New Roman" w:hint="eastAsia"/>
          <w:b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lang w:val="en-GB" w:eastAsia="zh-CN"/>
        </w:rPr>
        <w:t>6</w:t>
      </w:r>
      <w:r w:rsidR="00407636">
        <w:rPr>
          <w:rFonts w:ascii="Times New Roman" w:hAnsi="Times New Roman" w:cs="Times New Roman" w:hint="eastAsia"/>
          <w:b/>
          <w:sz w:val="21"/>
          <w:szCs w:val="21"/>
          <w:lang w:eastAsia="zh-CN"/>
        </w:rPr>
        <w:t xml:space="preserve">: </w:t>
      </w:r>
      <w:r w:rsidR="005F7984" w:rsidRPr="007C0BA4">
        <w:rPr>
          <w:rFonts w:ascii="Times New Roman" w:hAnsi="Times New Roman" w:cs="Times New Roman"/>
          <w:b/>
          <w:sz w:val="20"/>
          <w:szCs w:val="20"/>
        </w:rPr>
        <w:t xml:space="preserve">Biochemical and ECG parameters at baseline and after </w:t>
      </w:r>
      <w:r w:rsidR="00C31343" w:rsidRPr="007C0BA4">
        <w:rPr>
          <w:rFonts w:ascii="Times New Roman" w:hAnsi="Times New Roman" w:cs="Times New Roman"/>
          <w:b/>
          <w:sz w:val="20"/>
          <w:szCs w:val="20"/>
          <w:lang w:eastAsia="zh-CN"/>
        </w:rPr>
        <w:t>eight</w:t>
      </w:r>
      <w:r w:rsidR="005F7984" w:rsidRPr="007C0BA4">
        <w:rPr>
          <w:rFonts w:ascii="Times New Roman" w:hAnsi="Times New Roman" w:cs="Times New Roman"/>
          <w:b/>
          <w:sz w:val="20"/>
          <w:szCs w:val="20"/>
        </w:rPr>
        <w:t xml:space="preserve"> weeks of treatment</w:t>
      </w:r>
      <w:r w:rsidR="00126063" w:rsidRPr="007C0BA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</w:p>
    <w:tbl>
      <w:tblPr>
        <w:tblStyle w:val="a3"/>
        <w:tblW w:w="0" w:type="auto"/>
        <w:tblInd w:w="108" w:type="dxa"/>
        <w:tblLayout w:type="fixed"/>
        <w:tblLook w:val="04A0"/>
      </w:tblPr>
      <w:tblGrid>
        <w:gridCol w:w="1985"/>
        <w:gridCol w:w="1418"/>
        <w:gridCol w:w="1417"/>
        <w:gridCol w:w="851"/>
        <w:gridCol w:w="1417"/>
        <w:gridCol w:w="1418"/>
        <w:gridCol w:w="850"/>
      </w:tblGrid>
      <w:tr w:rsidR="001A6C38" w:rsidRPr="00404424" w:rsidTr="004C4A9A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F7984" w:rsidRPr="00404424" w:rsidRDefault="005F7984" w:rsidP="006713BD">
            <w:pPr>
              <w:spacing w:before="192"/>
              <w:ind w:firstLine="72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F7984" w:rsidRPr="00404424" w:rsidRDefault="005F7984" w:rsidP="006713BD">
            <w:pPr>
              <w:spacing w:before="192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Placebo (n=16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5F7984" w:rsidRPr="00404424" w:rsidRDefault="005F7984" w:rsidP="006713BD">
            <w:pPr>
              <w:spacing w:before="192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F7984" w:rsidRPr="00404424" w:rsidRDefault="005F7984" w:rsidP="006713BD">
            <w:pPr>
              <w:spacing w:before="192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SSYX (n = 16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1A6C38">
            <w:pPr>
              <w:spacing w:before="192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Biochemical paramete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 week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FD3FB2" w:rsidP="00FD3FB2">
            <w:pPr>
              <w:spacing w:before="192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P value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 week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FD3FB2" w:rsidP="00FD3FB2">
            <w:pPr>
              <w:spacing w:before="192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P values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1A6C38">
            <w:pPr>
              <w:pStyle w:val="a4"/>
              <w:pBdr>
                <w:bottom w:val="none" w:sz="0" w:space="0" w:color="auto"/>
              </w:pBdr>
              <w:tabs>
                <w:tab w:val="clear" w:pos="4153"/>
                <w:tab w:val="clear" w:pos="8306"/>
              </w:tabs>
              <w:snapToGrid/>
              <w:spacing w:before="19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0" w:name="OLE_LINK1"/>
            <w:bookmarkStart w:id="21" w:name="OLE_LINK2"/>
            <w:proofErr w:type="spellStart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Glutamic-pyruvic</w:t>
            </w:r>
            <w:proofErr w:type="spellEnd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transaminase</w:t>
            </w:r>
            <w:bookmarkEnd w:id="20"/>
            <w:bookmarkEnd w:id="21"/>
            <w:proofErr w:type="spellEnd"/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C4A9A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4A9A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C4A9A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1A6C38" w:rsidP="001A6C38">
            <w:pPr>
              <w:pStyle w:val="a4"/>
              <w:pBdr>
                <w:bottom w:val="none" w:sz="0" w:space="0" w:color="auto"/>
              </w:pBdr>
              <w:tabs>
                <w:tab w:val="clear" w:pos="4153"/>
                <w:tab w:val="clear" w:pos="8306"/>
              </w:tabs>
              <w:snapToGrid/>
              <w:spacing w:before="19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Glutamic</w:t>
            </w:r>
            <w:proofErr w:type="spellEnd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5F7984"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oxalacetic</w:t>
            </w:r>
            <w:proofErr w:type="spellEnd"/>
            <w:r w:rsidR="005F7984"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5F7984"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transaminase</w:t>
            </w:r>
            <w:proofErr w:type="spellEnd"/>
            <w:r w:rsidR="005F7984" w:rsidRPr="00404424"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C2B38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1A6C38">
            <w:pPr>
              <w:spacing w:before="192"/>
              <w:rPr>
                <w:rStyle w:val="a7"/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Creatinine</w:t>
            </w:r>
            <w:proofErr w:type="spellEnd"/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1A6C38" w:rsidP="001A6C38">
            <w:pPr>
              <w:pStyle w:val="a4"/>
              <w:pBdr>
                <w:bottom w:val="none" w:sz="0" w:space="0" w:color="auto"/>
              </w:pBdr>
              <w:tabs>
                <w:tab w:val="clear" w:pos="4153"/>
                <w:tab w:val="clear" w:pos="8306"/>
              </w:tabs>
              <w:snapToGrid/>
              <w:spacing w:before="19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 xml:space="preserve">Fasting blood </w:t>
            </w:r>
            <w:r w:rsidR="005F7984" w:rsidRPr="00404424">
              <w:rPr>
                <w:rStyle w:val="a7"/>
                <w:rFonts w:ascii="Times New Roman" w:hAnsi="Times New Roman" w:cs="Times New Roman"/>
                <w:b w:val="0"/>
                <w:color w:val="333333"/>
                <w:sz w:val="20"/>
                <w:szCs w:val="20"/>
                <w:shd w:val="clear" w:color="auto" w:fill="FFFFFF"/>
              </w:rPr>
              <w:t>glucose</w:t>
            </w:r>
            <w:r w:rsidR="005F7984" w:rsidRPr="00404424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9E3181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18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F7984" w:rsidRPr="00404424" w:rsidTr="004C4A9A">
        <w:tc>
          <w:tcPr>
            <w:tcW w:w="9356" w:type="dxa"/>
            <w:gridSpan w:val="7"/>
            <w:tcBorders>
              <w:left w:val="nil"/>
              <w:right w:val="nil"/>
            </w:tcBorders>
          </w:tcPr>
          <w:p w:rsidR="009E3181" w:rsidRDefault="009E3181" w:rsidP="006713BD">
            <w:pPr>
              <w:spacing w:before="192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  <w:p w:rsidR="005F7984" w:rsidRPr="00404424" w:rsidRDefault="005F7984" w:rsidP="006713BD">
            <w:pPr>
              <w:spacing w:before="192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ECG parameters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 interval (m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RS duration (m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T interval (m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1A6C38" w:rsidRPr="00404424" w:rsidTr="004C4A9A">
        <w:tc>
          <w:tcPr>
            <w:tcW w:w="1985" w:type="dxa"/>
            <w:tcBorders>
              <w:left w:val="nil"/>
              <w:right w:val="nil"/>
            </w:tcBorders>
          </w:tcPr>
          <w:p w:rsidR="005F7984" w:rsidRPr="00404424" w:rsidRDefault="005F7984" w:rsidP="006713BD">
            <w:pPr>
              <w:spacing w:before="19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TC (m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adjustRightInd w:val="0"/>
              <w:spacing w:before="192" w:after="29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AD0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7AC" w:rsidRPr="004044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F7984" w:rsidRPr="00404424" w:rsidRDefault="005F7984" w:rsidP="00A74088">
            <w:pPr>
              <w:spacing w:before="192"/>
              <w:rPr>
                <w:rFonts w:ascii="Times New Roman" w:hAnsi="Times New Roman" w:cs="Times New Roman"/>
                <w:sz w:val="20"/>
                <w:szCs w:val="20"/>
              </w:rPr>
            </w:pP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7408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40442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</w:tbl>
    <w:p w:rsidR="005F7984" w:rsidRDefault="005F7984" w:rsidP="00F43A74">
      <w:pPr>
        <w:spacing w:before="192"/>
        <w:rPr>
          <w:rFonts w:eastAsia="SimSun"/>
          <w:b/>
          <w:lang w:eastAsia="zh-CN"/>
        </w:rPr>
      </w:pPr>
      <w:bookmarkStart w:id="22" w:name="_GoBack"/>
      <w:bookmarkEnd w:id="22"/>
    </w:p>
    <w:sectPr w:rsidR="005F7984" w:rsidSect="0082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CE4" w:rsidRDefault="00FB6CE4" w:rsidP="005F6120">
      <w:r>
        <w:separator/>
      </w:r>
    </w:p>
  </w:endnote>
  <w:endnote w:type="continuationSeparator" w:id="0">
    <w:p w:rsidR="00FB6CE4" w:rsidRDefault="00FB6CE4" w:rsidP="005F61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CE4" w:rsidRDefault="00FB6CE4" w:rsidP="005F6120">
      <w:r>
        <w:separator/>
      </w:r>
    </w:p>
  </w:footnote>
  <w:footnote w:type="continuationSeparator" w:id="0">
    <w:p w:rsidR="00FB6CE4" w:rsidRDefault="00FB6CE4" w:rsidP="005F61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F0DBE"/>
    <w:multiLevelType w:val="hybridMultilevel"/>
    <w:tmpl w:val="CAB28F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592C70"/>
    <w:multiLevelType w:val="hybridMultilevel"/>
    <w:tmpl w:val="2586F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D48C4"/>
    <w:rsid w:val="000138A9"/>
    <w:rsid w:val="00023F78"/>
    <w:rsid w:val="0006024B"/>
    <w:rsid w:val="00064326"/>
    <w:rsid w:val="00083AD9"/>
    <w:rsid w:val="000908E6"/>
    <w:rsid w:val="000F1D3A"/>
    <w:rsid w:val="00111E9F"/>
    <w:rsid w:val="00126063"/>
    <w:rsid w:val="00156128"/>
    <w:rsid w:val="00172C5E"/>
    <w:rsid w:val="001A6C38"/>
    <w:rsid w:val="001C36BB"/>
    <w:rsid w:val="001D5149"/>
    <w:rsid w:val="001F1027"/>
    <w:rsid w:val="00223BF5"/>
    <w:rsid w:val="00226C9E"/>
    <w:rsid w:val="002276B3"/>
    <w:rsid w:val="00241B91"/>
    <w:rsid w:val="00261535"/>
    <w:rsid w:val="00261DBE"/>
    <w:rsid w:val="002857E0"/>
    <w:rsid w:val="002B60C0"/>
    <w:rsid w:val="002C09E5"/>
    <w:rsid w:val="002D4F70"/>
    <w:rsid w:val="002E4F36"/>
    <w:rsid w:val="0031702B"/>
    <w:rsid w:val="00321E86"/>
    <w:rsid w:val="0034556C"/>
    <w:rsid w:val="00364A15"/>
    <w:rsid w:val="00380880"/>
    <w:rsid w:val="003842EC"/>
    <w:rsid w:val="00387097"/>
    <w:rsid w:val="00397614"/>
    <w:rsid w:val="003C38C4"/>
    <w:rsid w:val="003D48C4"/>
    <w:rsid w:val="00400EAD"/>
    <w:rsid w:val="00404424"/>
    <w:rsid w:val="00407636"/>
    <w:rsid w:val="004236FE"/>
    <w:rsid w:val="00446CF8"/>
    <w:rsid w:val="00453CC9"/>
    <w:rsid w:val="0045523C"/>
    <w:rsid w:val="004741CA"/>
    <w:rsid w:val="00497499"/>
    <w:rsid w:val="004A7C22"/>
    <w:rsid w:val="004B3807"/>
    <w:rsid w:val="004C4A9A"/>
    <w:rsid w:val="004D36A9"/>
    <w:rsid w:val="004F58A4"/>
    <w:rsid w:val="005279D1"/>
    <w:rsid w:val="005420B6"/>
    <w:rsid w:val="005A3D10"/>
    <w:rsid w:val="005A4652"/>
    <w:rsid w:val="005A7CE8"/>
    <w:rsid w:val="005F6120"/>
    <w:rsid w:val="005F7984"/>
    <w:rsid w:val="00621A78"/>
    <w:rsid w:val="00622CD8"/>
    <w:rsid w:val="00642DFE"/>
    <w:rsid w:val="006440A8"/>
    <w:rsid w:val="006549BB"/>
    <w:rsid w:val="006709F1"/>
    <w:rsid w:val="006713BD"/>
    <w:rsid w:val="00672606"/>
    <w:rsid w:val="006867C3"/>
    <w:rsid w:val="006A1ECC"/>
    <w:rsid w:val="006E1F60"/>
    <w:rsid w:val="00723AAF"/>
    <w:rsid w:val="0072640C"/>
    <w:rsid w:val="00731E56"/>
    <w:rsid w:val="00754360"/>
    <w:rsid w:val="007747AF"/>
    <w:rsid w:val="007752C6"/>
    <w:rsid w:val="007A41CD"/>
    <w:rsid w:val="007C0BA4"/>
    <w:rsid w:val="007D7A28"/>
    <w:rsid w:val="007E6D9D"/>
    <w:rsid w:val="00800AF2"/>
    <w:rsid w:val="00817A8A"/>
    <w:rsid w:val="00825327"/>
    <w:rsid w:val="00825571"/>
    <w:rsid w:val="00845D8D"/>
    <w:rsid w:val="00846F5F"/>
    <w:rsid w:val="00880515"/>
    <w:rsid w:val="00881B19"/>
    <w:rsid w:val="00901AD0"/>
    <w:rsid w:val="00912220"/>
    <w:rsid w:val="009150B8"/>
    <w:rsid w:val="00915B9F"/>
    <w:rsid w:val="009879D7"/>
    <w:rsid w:val="009B7A89"/>
    <w:rsid w:val="009D1459"/>
    <w:rsid w:val="009E3181"/>
    <w:rsid w:val="00A00A5D"/>
    <w:rsid w:val="00A037FD"/>
    <w:rsid w:val="00A32B50"/>
    <w:rsid w:val="00A33B19"/>
    <w:rsid w:val="00A50743"/>
    <w:rsid w:val="00A53025"/>
    <w:rsid w:val="00A74088"/>
    <w:rsid w:val="00A823A1"/>
    <w:rsid w:val="00A8501C"/>
    <w:rsid w:val="00A91F1B"/>
    <w:rsid w:val="00A9667B"/>
    <w:rsid w:val="00AA3075"/>
    <w:rsid w:val="00AB532C"/>
    <w:rsid w:val="00AE172A"/>
    <w:rsid w:val="00B0770B"/>
    <w:rsid w:val="00B17A76"/>
    <w:rsid w:val="00B81CB9"/>
    <w:rsid w:val="00B90625"/>
    <w:rsid w:val="00B90DC1"/>
    <w:rsid w:val="00BA0BF8"/>
    <w:rsid w:val="00BB1F81"/>
    <w:rsid w:val="00BD670E"/>
    <w:rsid w:val="00C31343"/>
    <w:rsid w:val="00C4515F"/>
    <w:rsid w:val="00C54103"/>
    <w:rsid w:val="00C54973"/>
    <w:rsid w:val="00C61AA3"/>
    <w:rsid w:val="00CA7E99"/>
    <w:rsid w:val="00CC1590"/>
    <w:rsid w:val="00CD0F69"/>
    <w:rsid w:val="00CF27AC"/>
    <w:rsid w:val="00D0097F"/>
    <w:rsid w:val="00D11BA1"/>
    <w:rsid w:val="00D36DF6"/>
    <w:rsid w:val="00D554CB"/>
    <w:rsid w:val="00D83404"/>
    <w:rsid w:val="00D91B90"/>
    <w:rsid w:val="00D925F8"/>
    <w:rsid w:val="00DF6160"/>
    <w:rsid w:val="00E01AA2"/>
    <w:rsid w:val="00E04F57"/>
    <w:rsid w:val="00E25017"/>
    <w:rsid w:val="00E30155"/>
    <w:rsid w:val="00E34CB7"/>
    <w:rsid w:val="00E5075C"/>
    <w:rsid w:val="00E53D15"/>
    <w:rsid w:val="00E916FF"/>
    <w:rsid w:val="00EA30CE"/>
    <w:rsid w:val="00EC097F"/>
    <w:rsid w:val="00F15126"/>
    <w:rsid w:val="00F4021D"/>
    <w:rsid w:val="00F43A74"/>
    <w:rsid w:val="00F7008E"/>
    <w:rsid w:val="00F74E40"/>
    <w:rsid w:val="00FA0617"/>
    <w:rsid w:val="00FB6CE4"/>
    <w:rsid w:val="00FC2B38"/>
    <w:rsid w:val="00FC7611"/>
    <w:rsid w:val="00FD3FB2"/>
    <w:rsid w:val="00FE4EBB"/>
    <w:rsid w:val="00FF79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E5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8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6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612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F61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F6120"/>
    <w:rPr>
      <w:sz w:val="18"/>
      <w:szCs w:val="18"/>
    </w:rPr>
  </w:style>
  <w:style w:type="paragraph" w:styleId="a6">
    <w:name w:val="List Paragraph"/>
    <w:basedOn w:val="a"/>
    <w:uiPriority w:val="34"/>
    <w:qFormat/>
    <w:rsid w:val="00064326"/>
    <w:pPr>
      <w:ind w:firstLineChars="200" w:firstLine="420"/>
    </w:pPr>
  </w:style>
  <w:style w:type="character" w:customStyle="1" w:styleId="apple-converted-space">
    <w:name w:val="apple-converted-space"/>
    <w:basedOn w:val="a0"/>
    <w:rsid w:val="007A41CD"/>
  </w:style>
  <w:style w:type="character" w:styleId="a7">
    <w:name w:val="Strong"/>
    <w:basedOn w:val="a0"/>
    <w:uiPriority w:val="22"/>
    <w:qFormat/>
    <w:rsid w:val="00364A15"/>
    <w:rPr>
      <w:b/>
      <w:bCs/>
    </w:rPr>
  </w:style>
  <w:style w:type="character" w:customStyle="1" w:styleId="normalchar1">
    <w:name w:val="normal__char1"/>
    <w:basedOn w:val="a0"/>
    <w:rsid w:val="00B17A76"/>
    <w:rPr>
      <w:rFonts w:ascii="Calibri" w:hAnsi="Calibri" w:hint="default"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F74E40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F74E40"/>
    <w:rPr>
      <w:rFonts w:ascii="Tahoma" w:hAnsi="Tahoma" w:cs="Tahoma"/>
      <w:sz w:val="16"/>
      <w:szCs w:val="16"/>
    </w:rPr>
  </w:style>
  <w:style w:type="paragraph" w:styleId="a9">
    <w:name w:val="Normal (Web)"/>
    <w:basedOn w:val="a"/>
    <w:uiPriority w:val="99"/>
    <w:unhideWhenUsed/>
    <w:rsid w:val="00172C5E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9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87382-BA8A-4DFF-B413-CB0613808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1</TotalTime>
  <Pages>7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al Toorabally</dc:creator>
  <cp:keywords/>
  <dc:description/>
  <cp:lastModifiedBy>mac</cp:lastModifiedBy>
  <cp:revision>103</cp:revision>
  <dcterms:created xsi:type="dcterms:W3CDTF">2016-03-18T07:34:00Z</dcterms:created>
  <dcterms:modified xsi:type="dcterms:W3CDTF">2018-05-13T09:30:00Z</dcterms:modified>
</cp:coreProperties>
</file>